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6CE89F5" w14:textId="21AC0D1E" w:rsidR="00022093" w:rsidRDefault="00022093" w:rsidP="00AC7AB8">
      <w:pPr>
        <w:spacing w:after="0" w:line="480" w:lineRule="auto"/>
        <w:rPr>
          <w:b/>
          <w:i/>
        </w:rPr>
      </w:pPr>
      <w:r w:rsidRPr="005C3ABC">
        <w:rPr>
          <w:b/>
        </w:rPr>
        <w:t>Supplemental Results and Discussion</w:t>
      </w:r>
      <w:r>
        <w:rPr>
          <w:b/>
        </w:rPr>
        <w:t xml:space="preserve"> for </w:t>
      </w:r>
      <w:r w:rsidRPr="005B3450">
        <w:rPr>
          <w:b/>
          <w:i/>
        </w:rPr>
        <w:t>Inherited Disease Genetics Improves the Identification of Cancer-Associated Genes</w:t>
      </w:r>
    </w:p>
    <w:p w14:paraId="4C289E44" w14:textId="6E8C354D" w:rsidR="00022093" w:rsidRDefault="00022093" w:rsidP="00AC7AB8">
      <w:pPr>
        <w:spacing w:after="0" w:line="480" w:lineRule="auto"/>
        <w:rPr>
          <w:rFonts w:cstheme="minorHAnsi"/>
          <w:b/>
        </w:rPr>
      </w:pPr>
      <w:r>
        <w:rPr>
          <w:rFonts w:cstheme="minorHAnsi"/>
          <w:b/>
        </w:rPr>
        <w:t xml:space="preserve">Boyang Zhao and </w:t>
      </w:r>
      <w:r w:rsidRPr="00521C9D">
        <w:rPr>
          <w:rFonts w:cstheme="minorHAnsi"/>
          <w:b/>
        </w:rPr>
        <w:t>Justin R. Pritchard</w:t>
      </w:r>
    </w:p>
    <w:p w14:paraId="13E5C735" w14:textId="77777777" w:rsidR="00022093" w:rsidRDefault="00022093" w:rsidP="00AC7AB8">
      <w:pPr>
        <w:spacing w:after="0" w:line="480" w:lineRule="auto"/>
        <w:rPr>
          <w:i/>
        </w:rPr>
      </w:pPr>
    </w:p>
    <w:p w14:paraId="61D1706F" w14:textId="35FC2F62" w:rsidR="003C5127" w:rsidRDefault="003C5127" w:rsidP="00AC7AB8">
      <w:pPr>
        <w:spacing w:after="0" w:line="480" w:lineRule="auto"/>
        <w:rPr>
          <w:i/>
        </w:rPr>
      </w:pPr>
      <w:r>
        <w:rPr>
          <w:i/>
        </w:rPr>
        <w:t xml:space="preserve">Comparison to the </w:t>
      </w:r>
      <w:r w:rsidR="00E02284">
        <w:rPr>
          <w:i/>
        </w:rPr>
        <w:t xml:space="preserve">co-morbidity based approach of </w:t>
      </w:r>
      <w:r>
        <w:rPr>
          <w:i/>
        </w:rPr>
        <w:t>Melamed et al.</w:t>
      </w:r>
    </w:p>
    <w:p w14:paraId="4B1870D7" w14:textId="1D5D1C00" w:rsidR="003C5127" w:rsidRDefault="003C5127" w:rsidP="00D52203">
      <w:pPr>
        <w:spacing w:after="0" w:line="480" w:lineRule="auto"/>
        <w:ind w:firstLine="720"/>
        <w:rPr>
          <w:i/>
        </w:rPr>
      </w:pPr>
      <w:r w:rsidRPr="00F117E1">
        <w:t>We identified 103 inherited disease gene–cancer pairs</w:t>
      </w:r>
      <w:r w:rsidR="002C63CE">
        <w:t xml:space="preserve"> (of the cancer indications also examined in the Melamed et al study </w:t>
      </w:r>
      <w:r w:rsidR="002C63CE">
        <w:fldChar w:fldCharType="begin" w:fldLock="1"/>
      </w:r>
      <w:r w:rsidR="002C63CE">
        <w:instrText>ADDIN CSL_CITATION { "citationItems" : [ { "id" : "ITEM-1", "itemData" : { "DOI" : "10.1038/ncomms8033", "ISSN" : "2041-1723", "PMID" : "25926297", "abstract" : "Despite large-scale cancer genomics studies, key somatic mutations driving cancer, and their functional roles, remain elusive. Here, we propose that analysis of comorbidities of Mendelian diseases with cancers provides a novel, systematic way to discover new cancer genes. If germline genetic variation in Mendelian loci predisposes bearers to common cancers, the same loci may harbour cancer-associated somatic variation. Compilations of clinical records spanning over 100 million patients provide an unprecedented opportunity to assess clinical associations between Mendelian diseases and cancers. We systematically compare these comorbidities against recurrent somatic mutations from more than 5,000 patients across many cancers. Using multiple measures of genetic similarity, we show that a Mendelian disease and comorbid cancer indeed have genetic alterations of significant functional similarity. This result provides a basis to identify candidate drivers in cancers including melanoma and glioblastoma. Some Mendelian diseases demonstrate 'pan-cancer' comorbidity and shared genetics across cancers.", "author" : [ { "dropping-particle" : "", "family" : "Melamed", "given" : "Rachel D", "non-dropping-particle" : "", "parse-names" : false, "suffix" : "" }, { "dropping-particle" : "", "family" : "Emmett", "given" : "Kevin J", "non-dropping-particle" : "", "parse-names" : false, "suffix" : "" }, { "dropping-particle" : "", "family" : "Madubata", "given" : "Chioma", "non-dropping-particle" : "", "parse-names" : false, "suffix" : "" }, { "dropping-particle" : "", "family" : "Rzhetsky", "given" : "Andrey", "non-dropping-particle" : "", "parse-names" : false, "suffix" : "" }, { "dropping-particle" : "", "family" : "Rabadan", "given" : "Raul", "non-dropping-particle" : "", "parse-names" : false, "suffix" : "" } ], "container-title" : "Nature communications", "id" : "ITEM-1", "issued" : { "date-parts" : [ [ "2015", "1" ] ] }, "page" : "7033", "publisher" : "Nature Publishing Group", "title" : "Genetic similarity between cancers and comorbid Mendelian diseases identifies candidate driver genes.", "type" : "article-journal", "volume" : "6" }, "uris" : [ "http://www.mendeley.com/documents/?uuid=b98c84ac-e302-4fa0-8ca3-d04715c8396b" ] } ], "mendeley" : { "formattedCitation" : "[1]", "plainTextFormattedCitation" : "[1]", "previouslyFormattedCitation" : "[1]" }, "properties" : { "noteIndex" : 0 }, "schema" : "https://github.com/citation-style-language/schema/raw/master/csl-citation.json" }</w:instrText>
      </w:r>
      <w:r w:rsidR="002C63CE">
        <w:fldChar w:fldCharType="separate"/>
      </w:r>
      <w:r w:rsidR="002C63CE" w:rsidRPr="00AD2FC5">
        <w:rPr>
          <w:noProof/>
        </w:rPr>
        <w:t>[1]</w:t>
      </w:r>
      <w:r w:rsidR="002C63CE">
        <w:fldChar w:fldCharType="end"/>
      </w:r>
      <w:r w:rsidR="002C63CE">
        <w:t>)</w:t>
      </w:r>
      <w:r w:rsidRPr="00F117E1">
        <w:t xml:space="preserve">. Of these, seven were identified in the Melamed et al </w:t>
      </w:r>
      <w:r w:rsidR="00AD2FC5">
        <w:fldChar w:fldCharType="begin" w:fldLock="1"/>
      </w:r>
      <w:r w:rsidR="00AD2FC5">
        <w:instrText>ADDIN CSL_CITATION { "citationItems" : [ { "id" : "ITEM-1", "itemData" : { "DOI" : "10.1038/ncomms8033", "ISSN" : "2041-1723", "PMID" : "25926297", "abstract" : "Despite large-scale cancer genomics studies, key somatic mutations driving cancer, and their functional roles, remain elusive. Here, we propose that analysis of comorbidities of Mendelian diseases with cancers provides a novel, systematic way to discover new cancer genes. If germline genetic variation in Mendelian loci predisposes bearers to common cancers, the same loci may harbour cancer-associated somatic variation. Compilations of clinical records spanning over 100 million patients provide an unprecedented opportunity to assess clinical associations between Mendelian diseases and cancers. We systematically compare these comorbidities against recurrent somatic mutations from more than 5,000 patients across many cancers. Using multiple measures of genetic similarity, we show that a Mendelian disease and comorbid cancer indeed have genetic alterations of significant functional similarity. This result provides a basis to identify candidate drivers in cancers including melanoma and glioblastoma. Some Mendelian diseases demonstrate 'pan-cancer' comorbidity and shared genetics across cancers.", "author" : [ { "dropping-particle" : "", "family" : "Melamed", "given" : "Rachel D", "non-dropping-particle" : "", "parse-names" : false, "suffix" : "" }, { "dropping-particle" : "", "family" : "Emmett", "given" : "Kevin J", "non-dropping-particle" : "", "parse-names" : false, "suffix" : "" }, { "dropping-particle" : "", "family" : "Madubata", "given" : "Chioma", "non-dropping-particle" : "", "parse-names" : false, "suffix" : "" }, { "dropping-particle" : "", "family" : "Rzhetsky", "given" : "Andrey", "non-dropping-particle" : "", "parse-names" : false, "suffix" : "" }, { "dropping-particle" : "", "family" : "Rabadan", "given" : "Raul", "non-dropping-particle" : "", "parse-names" : false, "suffix" : "" } ], "container-title" : "Nature communications", "id" : "ITEM-1", "issued" : { "date-parts" : [ [ "2015", "1" ] ] }, "page" : "7033", "publisher" : "Nature Publishing Group", "title" : "Genetic similarity between cancers and comorbid Mendelian diseases identifies candidate driver genes.", "type" : "article-journal", "volume" : "6" }, "uris" : [ "http://www.mendeley.com/documents/?uuid=b98c84ac-e302-4fa0-8ca3-d04715c8396b" ] } ], "mendeley" : { "formattedCitation" : "[1]", "plainTextFormattedCitation" : "[1]", "previouslyFormattedCitation" : "[1]" }, "properties" : { "noteIndex" : 0 }, "schema" : "https://github.com/citation-style-language/schema/raw/master/csl-citation.json" }</w:instrText>
      </w:r>
      <w:r w:rsidR="00AD2FC5">
        <w:fldChar w:fldCharType="separate"/>
      </w:r>
      <w:r w:rsidR="00AD2FC5" w:rsidRPr="00AD2FC5">
        <w:rPr>
          <w:noProof/>
        </w:rPr>
        <w:t>[1]</w:t>
      </w:r>
      <w:r w:rsidR="00AD2FC5">
        <w:fldChar w:fldCharType="end"/>
      </w:r>
      <w:r w:rsidR="00AD2FC5">
        <w:t xml:space="preserve"> </w:t>
      </w:r>
      <w:r w:rsidRPr="00F117E1">
        <w:t xml:space="preserve">study using the comorbidity based approach with gene intersection. Of the pairs that we uniquely identified, 29 pairs were in 13 genes with experimental validation of their driver status and were called significant by MutSigCV, thus constituting strong positive controls. These included </w:t>
      </w:r>
      <w:r w:rsidRPr="00F117E1">
        <w:rPr>
          <w:i/>
        </w:rPr>
        <w:t>TP53</w:t>
      </w:r>
      <w:r w:rsidRPr="00F117E1">
        <w:t xml:space="preserve">, </w:t>
      </w:r>
      <w:r w:rsidRPr="00F117E1">
        <w:rPr>
          <w:i/>
        </w:rPr>
        <w:t>PIK3CA</w:t>
      </w:r>
      <w:r w:rsidRPr="00F117E1">
        <w:t>,</w:t>
      </w:r>
      <w:r w:rsidRPr="00F117E1">
        <w:rPr>
          <w:i/>
        </w:rPr>
        <w:t xml:space="preserve"> CTNNB1</w:t>
      </w:r>
      <w:r w:rsidRPr="00F117E1">
        <w:t xml:space="preserve">, </w:t>
      </w:r>
      <w:r w:rsidRPr="00F117E1">
        <w:rPr>
          <w:i/>
        </w:rPr>
        <w:t>KRAS</w:t>
      </w:r>
      <w:r w:rsidRPr="00F117E1">
        <w:t xml:space="preserve">, </w:t>
      </w:r>
      <w:r w:rsidRPr="00F117E1">
        <w:rPr>
          <w:i/>
        </w:rPr>
        <w:t>PTEN</w:t>
      </w:r>
      <w:r w:rsidRPr="00F117E1">
        <w:t xml:space="preserve">, </w:t>
      </w:r>
      <w:r w:rsidRPr="00F117E1">
        <w:rPr>
          <w:i/>
        </w:rPr>
        <w:t>BRAF</w:t>
      </w:r>
      <w:r w:rsidRPr="00F117E1">
        <w:t xml:space="preserve">, </w:t>
      </w:r>
      <w:r w:rsidRPr="00F117E1">
        <w:rPr>
          <w:i/>
        </w:rPr>
        <w:t>CDKN2A</w:t>
      </w:r>
      <w:r w:rsidRPr="00F117E1">
        <w:t xml:space="preserve">, </w:t>
      </w:r>
      <w:r w:rsidRPr="00F117E1">
        <w:rPr>
          <w:i/>
        </w:rPr>
        <w:t>NRAS</w:t>
      </w:r>
      <w:r w:rsidRPr="00F117E1">
        <w:t xml:space="preserve">, </w:t>
      </w:r>
      <w:r w:rsidRPr="00F117E1">
        <w:rPr>
          <w:i/>
        </w:rPr>
        <w:t>SMAD4</w:t>
      </w:r>
      <w:r w:rsidRPr="00F117E1">
        <w:t xml:space="preserve">, </w:t>
      </w:r>
      <w:r w:rsidRPr="00F117E1">
        <w:rPr>
          <w:i/>
        </w:rPr>
        <w:t>HRAS</w:t>
      </w:r>
      <w:r w:rsidRPr="00F117E1">
        <w:t xml:space="preserve">, </w:t>
      </w:r>
      <w:r w:rsidRPr="00F117E1">
        <w:rPr>
          <w:i/>
        </w:rPr>
        <w:t>NF1</w:t>
      </w:r>
      <w:r w:rsidRPr="00F117E1">
        <w:t xml:space="preserve">, </w:t>
      </w:r>
      <w:r w:rsidRPr="00F117E1">
        <w:rPr>
          <w:i/>
        </w:rPr>
        <w:t>RIT1</w:t>
      </w:r>
      <w:r w:rsidRPr="00F117E1">
        <w:t xml:space="preserve">, and </w:t>
      </w:r>
      <w:r w:rsidRPr="00F117E1">
        <w:rPr>
          <w:i/>
        </w:rPr>
        <w:t>STK11</w:t>
      </w:r>
      <w:r w:rsidRPr="00F117E1">
        <w:t xml:space="preserve">. Six out of seven Melamed et al comorbidity gene-disease pairs that we consistently failed to identify were loss-of-function mutations in </w:t>
      </w:r>
      <w:r w:rsidRPr="00F117E1">
        <w:rPr>
          <w:i/>
        </w:rPr>
        <w:t>CDKN2A</w:t>
      </w:r>
      <w:r w:rsidRPr="00F117E1">
        <w:t>—five of which also were not identified by MutSigCV (</w:t>
      </w:r>
      <w:r w:rsidRPr="00F117E1">
        <w:rPr>
          <w:i/>
        </w:rPr>
        <w:t>possibly due to CNV alteration)</w:t>
      </w:r>
      <w:r w:rsidRPr="00F117E1">
        <w:t xml:space="preserve"> </w:t>
      </w:r>
      <w:r>
        <w:t>(Fig S3</w:t>
      </w:r>
      <w:r w:rsidRPr="00F117E1">
        <w:t>). Finally, of the gene-disease pairs that we missed, but that MutSigCV called significant, 78% lack an exact match in an inherited disease. Thus, our approach functions as expected; only adding statistical power when overlap in the variant databases exists and outperforms the previous approach of Melamed et a</w:t>
      </w:r>
      <w:r>
        <w:t>l</w:t>
      </w:r>
      <w:r w:rsidRPr="00F117E1">
        <w:t>. This also highlights a key distinction of our approach versus MutSigCV. We do not aim to replace other significance callers, but to add significant signal to noise when independent biological data exist with resolution at the amino acid level.</w:t>
      </w:r>
    </w:p>
    <w:p w14:paraId="3AD34245" w14:textId="77777777" w:rsidR="003C5127" w:rsidRDefault="003C5127" w:rsidP="00AC7AB8">
      <w:pPr>
        <w:spacing w:after="0" w:line="480" w:lineRule="auto"/>
        <w:rPr>
          <w:i/>
        </w:rPr>
      </w:pPr>
    </w:p>
    <w:p w14:paraId="4681AA9E" w14:textId="77777777" w:rsidR="004E564F" w:rsidRDefault="004E564F">
      <w:pPr>
        <w:rPr>
          <w:i/>
        </w:rPr>
      </w:pPr>
      <w:r>
        <w:rPr>
          <w:i/>
        </w:rPr>
        <w:br w:type="page"/>
      </w:r>
    </w:p>
    <w:p w14:paraId="4D7B2CA2" w14:textId="61C10FA2" w:rsidR="00AC7AB8" w:rsidRPr="00AC7AB8" w:rsidRDefault="00AC7AB8" w:rsidP="00AC7AB8">
      <w:pPr>
        <w:spacing w:after="0" w:line="480" w:lineRule="auto"/>
        <w:rPr>
          <w:i/>
        </w:rPr>
      </w:pPr>
      <w:r w:rsidRPr="00AC7AB8">
        <w:rPr>
          <w:i/>
        </w:rPr>
        <w:lastRenderedPageBreak/>
        <w:t xml:space="preserve">Comparison of algorithm performance across </w:t>
      </w:r>
      <w:r w:rsidR="000222E0">
        <w:rPr>
          <w:i/>
        </w:rPr>
        <w:t xml:space="preserve">different </w:t>
      </w:r>
      <w:r>
        <w:rPr>
          <w:i/>
        </w:rPr>
        <w:t xml:space="preserve">input exome </w:t>
      </w:r>
      <w:r w:rsidRPr="00AC7AB8">
        <w:rPr>
          <w:i/>
        </w:rPr>
        <w:t>data sets</w:t>
      </w:r>
      <w:r w:rsidR="00421CD6">
        <w:rPr>
          <w:i/>
        </w:rPr>
        <w:t xml:space="preserve"> and input inherited disease datasets</w:t>
      </w:r>
      <w:r w:rsidRPr="00AC7AB8">
        <w:rPr>
          <w:i/>
        </w:rPr>
        <w:t>.</w:t>
      </w:r>
    </w:p>
    <w:p w14:paraId="096C1726" w14:textId="5E27AFC8" w:rsidR="00AC7AB8" w:rsidRDefault="006E70F9" w:rsidP="00AC7AB8">
      <w:pPr>
        <w:spacing w:after="0" w:line="480" w:lineRule="auto"/>
        <w:ind w:firstLine="720"/>
      </w:pPr>
      <w:r>
        <w:t>We start with t</w:t>
      </w:r>
      <w:r w:rsidR="00AC7AB8">
        <w:t>he</w:t>
      </w:r>
      <w:r>
        <w:t xml:space="preserve"> assumption that</w:t>
      </w:r>
      <w:r w:rsidR="00AC7AB8">
        <w:t xml:space="preserve"> most complete aggregation of cancer exome data would combine both TCGA and non TCGA data sources from many different exome studies in the literature</w:t>
      </w:r>
      <w:r>
        <w:t xml:space="preserve"> to increase the statistical power to identify new cancer drivers</w:t>
      </w:r>
      <w:r w:rsidR="00AC7AB8">
        <w:t>.  This rationale led us to utilize the cB</w:t>
      </w:r>
      <w:r w:rsidR="009019A3">
        <w:t>ioP</w:t>
      </w:r>
      <w:r w:rsidR="00AC7AB8">
        <w:t xml:space="preserve">ortal as the source of our exome data.  However, there are significant heterogeneities in variant calling procedures in different cancer sequencing studies.  Even within the TCGA, different working groups use different standards to tune the sensitivity and specificity for variant calls in distinct cancer indications. </w:t>
      </w:r>
    </w:p>
    <w:p w14:paraId="70E7FE45" w14:textId="7143A9A6" w:rsidR="00E02284" w:rsidRDefault="00AC7AB8" w:rsidP="00E02284">
      <w:pPr>
        <w:spacing w:after="0" w:line="480" w:lineRule="auto"/>
        <w:ind w:firstLine="720"/>
      </w:pPr>
      <w:r>
        <w:t>In “ pan-cancer” studies it is important to consider the goals</w:t>
      </w:r>
      <w:r w:rsidR="00E02284">
        <w:t xml:space="preserve"> and methods</w:t>
      </w:r>
      <w:r>
        <w:t xml:space="preserve"> of the s</w:t>
      </w:r>
      <w:r w:rsidR="006227AE">
        <w:t>tudy when deciding which filters/pipelines</w:t>
      </w:r>
      <w:r>
        <w:t xml:space="preserve"> to utilize. </w:t>
      </w:r>
      <w:r w:rsidR="00E02284">
        <w:t>Across cancer studies should pay attention to differences in variant calling pipelines when they compare across TCGA studies (i.e. examining differences in mutations rates/mechanisms/biases amongst indications) or do</w:t>
      </w:r>
      <w:r w:rsidR="005B3450">
        <w:t>ing</w:t>
      </w:r>
      <w:r w:rsidR="00E02284">
        <w:t xml:space="preserve"> statistical analyses on data compiled across all TCGA studies.</w:t>
      </w:r>
    </w:p>
    <w:p w14:paraId="12C0CD8C" w14:textId="1807F79B" w:rsidR="00AC7AB8" w:rsidRDefault="00E02284" w:rsidP="00AC7AB8">
      <w:pPr>
        <w:spacing w:after="0" w:line="480" w:lineRule="auto"/>
        <w:ind w:firstLine="720"/>
      </w:pPr>
      <w:r>
        <w:t xml:space="preserve"> Even in these across cancer studies, t</w:t>
      </w:r>
      <w:r w:rsidR="00AC7AB8">
        <w:t xml:space="preserve">here is a division in the literature between studies </w:t>
      </w:r>
      <w:r w:rsidR="00F717BD">
        <w:t xml:space="preserve">such as </w:t>
      </w:r>
      <w:r w:rsidR="00AC7AB8">
        <w:t>Kandoth et al. 2013</w:t>
      </w:r>
      <w:r w:rsidR="00AD2FC5">
        <w:fldChar w:fldCharType="begin" w:fldLock="1"/>
      </w:r>
      <w:r w:rsidR="00AD2FC5">
        <w:instrText>ADDIN CSL_CITATION { "citationItems" : [ { "id" : "ITEM-1", "itemData" : { "DOI" : "10.1007/s13398-014-0173-7.2", "ISBN" : "9780874216561", "ISSN" : "0717-6163", "PMID" : "15003161", "abstract" : "Mycotoxins are small (MW approximately 700), toxic chemical products formed as secondary metabolites by a few fungal species that readily colonise crops and contaminate them with toxins in the field or after harvest. Ochratoxins and Aflatoxins are mycotoxins of major significance and hence there has been significant research on broad range of analytical and detection techniques that could be useful and practical. Due to the variety of structures of these toxins, it is impossible to use one standard technique for analysis and/or detection. Practical requirements for high-sensitivity analysis and the need for a specialist laboratory setting create challenges for routine analysis. Several existing analytical techniques, which offer flexible and broad-based methods of analysis and in some cases detection, have been discussed in this manuscript. There are a number of methods used, of which many are lab-based, but to our knowledge there seems to be no single technique that stands out above the rest, although analytical liquid chromatography, commonly linked with mass spectroscopy is likely to be popular. This review manuscript discusses (a) sample pre-treatment methods such as liquid-liquid extraction (LLE), supercritical fluid extraction (SFE), solid phase extraction (SPE), (b) separation methods such as (TLC), high performance liquid chromatography (HPLC), gas chromatography (GC), and capillary electrophoresis (CE) and (c) others such as ELISA. Further currents trends, advantages and disadvantages and future prospects of these methods have been discussed.", "author" : [ { "dropping-particle" : "", "family" : "Cyriac Kandoth, Michael D. McLellan, Fabio Vandin, Kai Ye", "given" : "Beifang Niu and Charles Lu", "non-dropping-particle" : "", "parse-names" : false, "suffix" : "" } ], "container-title" : "Nature", "id" : "ITEM-1", "issue" : "7471", "issued" : { "date-parts" : [ [ "2013" ] ] }, "page" : "333-339", "title" : "Mutational landscape and significance across 12 major cancer types", "type" : "article-journal", "volume" : "503" }, "uris" : [ "http://www.mendeley.com/documents/?uuid=7e9a6d49-bfd2-4efc-822f-513aa5136d24" ] } ], "mendeley" : { "formattedCitation" : "[2]", "plainTextFormattedCitation" : "[2]", "previouslyFormattedCitation" : "[2]" }, "properties" : { "noteIndex" : 0 }, "schema" : "https://github.com/citation-style-language/schema/raw/master/csl-citation.json" }</w:instrText>
      </w:r>
      <w:r w:rsidR="00AD2FC5">
        <w:fldChar w:fldCharType="separate"/>
      </w:r>
      <w:r w:rsidR="00AD2FC5" w:rsidRPr="00AD2FC5">
        <w:rPr>
          <w:noProof/>
        </w:rPr>
        <w:t>[2]</w:t>
      </w:r>
      <w:r w:rsidR="00AD2FC5">
        <w:fldChar w:fldCharType="end"/>
      </w:r>
      <w:r w:rsidR="00AC7AB8">
        <w:t xml:space="preserve"> and Miller et al 2015</w:t>
      </w:r>
      <w:r w:rsidR="00AD2FC5">
        <w:fldChar w:fldCharType="begin" w:fldLock="1"/>
      </w:r>
      <w:r w:rsidR="00AD2FC5">
        <w:instrText>ADDIN CSL_CITATION { "citationItems" : [ { "id" : "ITEM-1", "itemData" : { "DOI" : "10.1016/j.cels.2015.08.014", "ISSN" : "24054712", "abstract" : "Summary In cancer genomics, recurrence of mutations in independent tumor samples is a strong indicator of functional impact. However, rare functional mutations can escape detection by recurrence analysis owing to lack of statistical power. We enhance statistical power by extending the notion of recurrence of mutations from single genes to gene families that share homologous protein domains. Domain mutation analysis also sharpens the functional interpretation of the impact of mutations, as domains more succinctly embody function than entire genes. By mapping mutations in 22 different tumor types to equivalent positions in multiple sequence alignments of domains, we confirm well-known functional mutation hotspots, identify uncharacterized rare variants in one gene that are equivalent to well-characterized mutations in another gene, detect previously unknown mutation hotspots, and provide hypotheses about molecular mechanisms and downstream effects of domain mutations. With the rapid expansion of cancer genomics projects, protein domain hotspot analysis will likely provide many more leads linking mutations in proteins to the cancer phenotype.", "author" : [ { "dropping-particle" : "", "family" : "Miller", "given" : "Martin L.", "non-dropping-particle" : "", "parse-names" : false, "suffix" : "" }, { "dropping-particle" : "", "family" : "Reznik", "given" : "Ed", "non-dropping-particle" : "", "parse-names" : false, "suffix" : "" }, { "dropping-particle" : "", "family" : "Gauthier", "given" : "Nicholas P.", "non-dropping-particle" : "", "parse-names" : false, "suffix" : "" }, { "dropping-particle" : "", "family" : "Aksoy", "given" : "B\u00fclent Arman", "non-dropping-particle" : "", "parse-names" : false, "suffix" : "" }, { "dropping-particle" : "", "family" : "Korkut", "given" : "Anil", "non-dropping-particle" : "", "parse-names" : false, "suffix" : "" }, { "dropping-particle" : "", "family" : "Gao", "given" : "Jianjiong", "non-dropping-particle" : "", "parse-names" : false, "suffix" : "" }, { "dropping-particle" : "", "family" : "Ciriello", "given" : "Giovanni", "non-dropping-particle" : "", "parse-names" : false, "suffix" : "" }, { "dropping-particle" : "", "family" : "Schultz", "given" : "Nikolaus", "non-dropping-particle" : "", "parse-names" : false, "suffix" : "" }, { "dropping-particle" : "", "family" : "Sander", "given" : "Chris", "non-dropping-particle" : "", "parse-names" : false, "suffix" : "" } ], "container-title" : "Cell Systems", "id" : "ITEM-1", "issue" : "3", "issued" : { "date-parts" : [ [ "2015" ] ] }, "page" : "197-209", "title" : "Pan-Cancer Analysis of Mutation Hotspots in Protein Domains", "type" : "article-journal", "volume" : "1" }, "uris" : [ "http://www.mendeley.com/documents/?uuid=a910bfa3-66e7-44bc-a72c-e40083f19a98" ] } ], "mendeley" : { "formattedCitation" : "[3]", "plainTextFormattedCitation" : "[3]", "previouslyFormattedCitation" : "[3]" }, "properties" : { "noteIndex" : 0 }, "schema" : "https://github.com/citation-style-language/schema/raw/master/csl-citation.json" }</w:instrText>
      </w:r>
      <w:r w:rsidR="00AD2FC5">
        <w:fldChar w:fldCharType="separate"/>
      </w:r>
      <w:r w:rsidR="00AD2FC5" w:rsidRPr="00AD2FC5">
        <w:rPr>
          <w:noProof/>
        </w:rPr>
        <w:t>[3]</w:t>
      </w:r>
      <w:r w:rsidR="00AD2FC5">
        <w:fldChar w:fldCharType="end"/>
      </w:r>
      <w:r w:rsidR="00AC7AB8">
        <w:t xml:space="preserve"> versus Lawrence et al. 2013</w:t>
      </w:r>
      <w:r w:rsidR="00AD2FC5">
        <w:fldChar w:fldCharType="begin" w:fldLock="1"/>
      </w:r>
      <w:r w:rsidR="00AD2FC5">
        <w:instrText>ADDIN CSL_CITATION { "citationItems" : [ { "id" : "ITEM-1", "itemData" : { "ISSN" : "0028-0836", "author" : [ { "dropping-particle" : "", "family" : "Lawrence", "given" : "Michael S", "non-dropping-particle" : "", "parse-names" : false, "suffix" : "" }, { "dropping-particle" : "", "family" : "Stojanov", "given" : "Petar", "non-dropping-particle" : "", "parse-names" : false, "suffix" : "" }, { "dropping-particle" : "", "family" : "Polak", "given" : "Paz", "non-dropping-particle" : "", "parse-names" : false, "suffix" : "" }, { "dropping-particle" : "V", "family" : "Kryukov", "given" : "Gregory", "non-dropping-particle" : "", "parse-names" : false, "suffix" : "" }, { "dropping-particle" : "", "family" : "Cibulskis", "given" : "Kristian", "non-dropping-particle" : "", "parse-names" : false, "suffix" : "" }, { "dropping-particle" : "", "family" : "Sivachenko", "given" : "Andrey", "non-dropping-particle" : "", "parse-names" : false, "suffix" : "" }, { "dropping-particle" : "", "family" : "Carter", "given" : "Scott L", "non-dropping-particle" : "", "parse-names" : false, "suffix" : "" }, { "dropping-particle" : "", "family" : "Stewart", "given" : "Chip", "non-dropping-particle" : "", "parse-names" : false, "suffix" : "" }, { "dropping-particle" : "", "family" : "Mermel", "given" : "Craig H", "non-dropping-particle" : "", "parse-names" : false, "suffix" : "" }, { "dropping-particle" : "", "family" : "Roberts", "given" : "Steven A", "non-dropping-particle" : "", "parse-names" : false, "suffix" : "" }, { "dropping-particle" : "", "family" : "Kiezun", "given" : "Adam", "non-dropping-particle" : "", "parse-names" : false, "suffix" : "" }, { "dropping-particle" : "", "family" : "Hammerman", "given" : "Peter S", "non-dropping-particle" : "", "parse-names" : false, "suffix" : "" }, { "dropping-particle" : "", "family" : "McKenna", "given" : "Aaron", "non-dropping-particle" : "", "parse-names" : false, "suffix" : "" }, { "dropping-particle" : "", "family" : "Drier", "given" : "Yotam", "non-dropping-particle" : "", "parse-names" : false, "suffix" : "" }, { "dropping-particle" : "", "family" : "Zou", "given" : "Lihua", "non-dropping-particle" : "", "parse-names" : false, "suffix" : "" }, { "dropping-particle" : "", "family" : "Ramos", "given" : "Alex H", "non-dropping-particle" : "", "parse-names" : false, "suffix" : "" }, { "dropping-particle" : "", "family" : "Pugh", "given" : "Trevor J", "non-dropping-particle" : "", "parse-names" : false, "suffix" : "" }, { "dropping-particle" : "", "family" : "Stransky", "given" : "Nicolas", "non-dropping-particle" : "", "parse-names" : false, "suffix" : "" }, { "dropping-particle" : "", "family" : "Helman", "given" : "Elena", "non-dropping-particle" : "", "parse-names" : false, "suffix" : "" }, { "dropping-particle" : "", "family" : "Kim", "given" : "Jaegil", "non-dropping-particle" : "", "parse-names" : false, "suffix" : "" }, { "dropping-particle" : "", "family" : "Sougnez", "given" : "Carrie", "non-dropping-particle" : "", "parse-names" : false, "suffix" : "" }, { "dropping-particle" : "", "family" : "Ambrogio", "given" : "Lauren", "non-dropping-particle" : "", "parse-names" : false, "suffix" : "" }, { "dropping-particle" : "", "family" : "Nickerson", "given" : "Elizabeth", "non-dropping-particle" : "", "parse-names" : false, "suffix" : "" }, { "dropping-particle" : "", "family" : "Shefler", "given" : "Erica", "non-dropping-particle" : "", "parse-names" : false, "suffix" : "" }, { "dropping-particle" : "", "family" : "Cortes", "given" : "Maria L", "non-dropping-particle" : "", "parse-names" : false, "suffix" : "" }, { "dropping-particle" : "", "family" : "Auclair", "given" : "Daniel", "non-dropping-particle" : "", "parse-names" : false, "suffix" : "" }, { "dropping-particle" : "", "family" : "Saksena", "given" : "Gordon", "non-dropping-particle" : "", "parse-names" : false, "suffix" : "" }, { "dropping-particle" : "", "family" : "Voet", "given" : "Douglas", "non-dropping-particle" : "", "parse-names" : false, "suffix" : "" }, { "dropping-particle" : "", "family" : "Noble", "given" : "Michael", "non-dropping-particle" : "", "parse-names" : false, "suffix" : "" }, { "dropping-particle" : "", "family" : "DiCara", "given" : "Daniel", "non-dropping-particle" : "", "parse-names" : false, "suffix" : "" }, { "dropping-particle" : "", "family" : "Lin", "given" : "Pei", "non-dropping-particle" : "", "parse-names" : false, "suffix" : "" }, { "dropping-particle" : "", "family" : "Lichtenstein", "given" : "Lee", "non-dropping-particle" : "", "parse-names" : false, "suffix" : "" }, { "dropping-particle" : "", "family" : "Heiman", "given" : "David I", "non-dropping-particle" : "", "parse-names" : false, "suffix" : "" }, { "dropping-particle" : "", "family" : "Fennell", "given" : "Timothy", "non-dropping-particle" : "", "parse-names" : false, "suffix" : "" }, { "dropping-particle" : "", "family" : "Imielinski", "given" : "Marcin", "non-dropping-particle" : "", "parse-names" : false, "suffix" : "" }, { "dropping-particle" : "", "family" : "Hernandez", "given" : "Bryan", "non-dropping-particle" : "", "parse-names" : false, "suffix" : "" }, { "dropping-particle" : "", "family" : "Hodis", "given" : "Eran", "non-dropping-particle" : "", "parse-names" : false, "suffix" : "" }, { "dropping-particle" : "", "family" : "Baca", "given" : "Sylvan", "non-dropping-particle" : "", "parse-names" : false, "suffix" : "" }, { "dropping-particle" : "", "family" : "Dulak", "given" : "Austin M", "non-dropping-particle" : "", "parse-names" : false, "suffix" : "" }, { "dropping-particle" : "", "family" : "Lohr", "given" : "Jens", "non-dropping-particle" : "", "parse-names" : false, "suffix" : "" }, { "dropping-particle" : "", "family" : "Landau", "given" : "Dan-Avi", "non-dropping-particle" : "", "parse-names" : false, "suffix" : "" }, { "dropping-particle" : "", "family" : "Wu", "given" : "Catherine J", "non-dropping-particle" : "", "parse-names" : false, "suffix" : "" }, { "dropping-particle" : "", "family" : "Melendez-Zajgla", "given" : "Jorge", "non-dropping-particle" : "", "parse-names" : false, "suffix" : "" }, { "dropping-particle" : "", "family" : "Hidalgo-Miranda", "given" : "Alfredo", "non-dropping-particle" : "", "parse-names" : false, "suffix" : "" }, { "dropping-particle" : "", "family" : "Koren", "given" : "Amnon", "non-dropping-particle" : "", "parse-names" : false, "suffix" : "" }, { "dropping-particle" : "", "family" : "McCarroll", "given" : "Steven A", "non-dropping-particle" : "", "parse-names" : false, "suffix" : "" }, { "dropping-particle" : "", "family" : "Mora", "given" : "Jaume", "non-dropping-particle" : "", "parse-names" : false, "suffix" : "" }, { "dropping-particle" : "", "family" : "Lee", "given" : "Ryan S", "non-dropping-particle" : "", "parse-names" : false, "suffix" : "" }, { "dropping-particle" : "", "family" : "Crompton", "given" : "Brian", "non-dropping-particle" : "", "parse-names" : false, "suffix" : "" }, { "dropping-particle" : "", "family" : "Onofrio", "given" : "Robert", "non-dropping-particle" : "", "parse-names" : false, "suffix" : "" }, { "dropping-particle" : "", "family" : "Parkin", "given" : "Melissa", "non-dropping-particle" : "", "parse-names" : false, "suffix" : "" }, { "dropping-particle" : "", "family" : "Winckler", "given" : "Wendy", "non-dropping-particle" : "", "parse-names" : false, "suffix" : "" }, { "dropping-particle" : "", "family" : "Ardlie", "given" : "Kristin", "non-dropping-particle" : "", "parse-names" : false, "suffix" : "" }, { "dropping-particle" : "", "family" : "Gabriel", "given" : "Stacey B", "non-dropping-particle" : "", "parse-names" : false, "suffix" : "" }, { "dropping-particle" : "", "family" : "Roberts", "given" : "Charles W M", "non-dropping-particle" : "", "parse-names" : false, "suffix" : "" }, { "dropping-particle" : "", "family" : "Biegel", "given" : "Jaclyn A", "non-dropping-particle" : "", "parse-names" : false, "suffix" : "" }, { "dropping-particle" : "", "family" : "Stegmaier", "given" : "Kimberly", "non-dropping-particle" : "", "parse-names" : false, "suffix" : "" }, { "dropping-particle" : "", "family" : "Bass", "given" : "Adam J", "non-dropping-particle" : "", "parse-names" : false, "suffix" : "" }, { "dropping-particle" : "", "family" : "Garraway", "given" : "Levi A", "non-dropping-particle" : "", "parse-names" : false, "suffix" : "" }, { "dropping-particle" : "", "family" : "Meyerson", "given" : "Matthew", "non-dropping-particle" : "", "parse-names" : false, "suffix" : "" }, { "dropping-particle" : "", "family" : "Golub", "given" : "Todd R", "non-dropping-particle" : "", "parse-names" : false, "suffix" : "" }, { "dropping-particle" : "", "family" : "Gordenin", "given" : "Dmitry A", "non-dropping-particle" : "", "parse-names" : false, "suffix" : "" }, { "dropping-particle" : "", "family" : "Sunyaev", "given" : "Shamil", "non-dropping-particle" : "", "parse-names" : false, "suffix" : "" }, { "dropping-particle" : "", "family" : "Lander", "given" : "Eric S", "non-dropping-particle" : "", "parse-names" : false, "suffix" : "" }, { "dropping-particle" : "", "family" : "Getz", "given" : "Gad", "non-dropping-particle" : "", "parse-names" : false, "suffix" : "" } ], "container-title" : "Nature", "id" : "ITEM-1", "issue" : "7457", "issued" : { "date-parts" : [ [ "2013", "7", "11" ] ] }, "page" : "214-218", "publisher" : "Nature Publishing Group, a division of Macmillan Publishers Limited. All Rights Reserved.", "title" : "Mutational heterogeneity in cancer and the search for new cancer-associated genes", "type" : "article-journal", "volume" : "499" }, "uris" : [ "http://www.mendeley.com/documents/?uuid=2f474f8b-47dc-41bf-91e9-d9f84edecf8a" ] } ], "mendeley" : { "formattedCitation" : "[4]", "plainTextFormattedCitation" : "[4]", "previouslyFormattedCitation" : "[4]" }, "properties" : { "noteIndex" : 0 }, "schema" : "https://github.com/citation-style-language/schema/raw/master/csl-citation.json" }</w:instrText>
      </w:r>
      <w:r w:rsidR="00AD2FC5">
        <w:fldChar w:fldCharType="separate"/>
      </w:r>
      <w:r w:rsidR="00AD2FC5" w:rsidRPr="00AD2FC5">
        <w:rPr>
          <w:noProof/>
        </w:rPr>
        <w:t>[4]</w:t>
      </w:r>
      <w:r w:rsidR="00AD2FC5">
        <w:fldChar w:fldCharType="end"/>
      </w:r>
      <w:r w:rsidR="00AC7AB8">
        <w:t xml:space="preserve">.  </w:t>
      </w:r>
      <w:r w:rsidR="006E70F9">
        <w:t xml:space="preserve">Kandoth and Miller use </w:t>
      </w:r>
      <w:r w:rsidR="00B7699C">
        <w:t xml:space="preserve">filtered MAFs </w:t>
      </w:r>
      <w:r w:rsidR="00AC7AB8">
        <w:t>after TCGA curation, while Lawrence et al. utilizes the Broad institute</w:t>
      </w:r>
      <w:r w:rsidR="006E70F9">
        <w:t>’</w:t>
      </w:r>
      <w:r w:rsidR="00AC7AB8">
        <w:t>s firehose platform.</w:t>
      </w:r>
      <w:r>
        <w:t xml:space="preserve">  Importantly, both sets of authors seek a different solution to the problem of bias across variant calling pipelines in the TCGA.  MAFs incorporate a large amount of expert curation across multiple mutation callers to determine a high confidence set of variants.  While utilizing a single pipeline homogenizes variation between studies, it introduces the bia</w:t>
      </w:r>
      <w:r w:rsidR="006C1F67">
        <w:t>s of that single pipeline</w:t>
      </w:r>
      <w:r>
        <w:t>.</w:t>
      </w:r>
      <w:r w:rsidR="00AC7AB8">
        <w:t xml:space="preserve">  This</w:t>
      </w:r>
      <w:r w:rsidR="006E70F9">
        <w:t xml:space="preserve"> debate</w:t>
      </w:r>
      <w:r w:rsidR="00680126">
        <w:t xml:space="preserve"> in the literature is especially</w:t>
      </w:r>
      <w:r w:rsidR="00AC7AB8">
        <w:t xml:space="preserve"> relevant in studies like Kandoth and Lawrence, where the authors seek to compare mutation rates, and mutational mechanisms across different TCGA indications.</w:t>
      </w:r>
      <w:r w:rsidR="006E70F9">
        <w:t xml:space="preserve">  Thus “across cancer types” comparisons require consideration of the different variant call standards in different TCGA working </w:t>
      </w:r>
      <w:r w:rsidR="006E70F9">
        <w:lastRenderedPageBreak/>
        <w:t>groups and other studies.</w:t>
      </w:r>
      <w:r w:rsidR="00AC7AB8">
        <w:t xml:space="preserve">   Interestingly </w:t>
      </w:r>
      <w:r w:rsidR="006D42E0">
        <w:t>de</w:t>
      </w:r>
      <w:r w:rsidR="00AC7AB8">
        <w:t xml:space="preserve">spite </w:t>
      </w:r>
      <w:r w:rsidR="00ED745A">
        <w:t xml:space="preserve">their difference in </w:t>
      </w:r>
      <w:r w:rsidR="00AC7AB8">
        <w:t>approaches, Kandoth and Lawrence reach very similar conclusion</w:t>
      </w:r>
      <w:r w:rsidR="0032775E">
        <w:t>s</w:t>
      </w:r>
      <w:r w:rsidR="00AC7AB8">
        <w:t xml:space="preserve"> about mutation rates across indications.</w:t>
      </w:r>
      <w:r w:rsidR="006227AE">
        <w:t xml:space="preserve">  </w:t>
      </w:r>
    </w:p>
    <w:p w14:paraId="099A24F1" w14:textId="2222F66D" w:rsidR="00AC7AB8" w:rsidRDefault="00B339A4" w:rsidP="001A3D01">
      <w:pPr>
        <w:spacing w:after="0" w:line="480" w:lineRule="auto"/>
        <w:ind w:firstLine="720"/>
      </w:pPr>
      <w:r>
        <w:t>Our study is</w:t>
      </w:r>
      <w:r w:rsidR="00AC7AB8">
        <w:t xml:space="preserve"> a different type of “pan-cancer” study.  We make no c</w:t>
      </w:r>
      <w:r w:rsidR="006E70F9">
        <w:t>omparisons across cancer types</w:t>
      </w:r>
      <w:r w:rsidR="00AC7AB8">
        <w:t>.</w:t>
      </w:r>
      <w:r w:rsidR="006227AE">
        <w:t xml:space="preserve"> </w:t>
      </w:r>
      <w:r w:rsidR="00AC7AB8">
        <w:t xml:space="preserve">  Our simulation based approach accounts for </w:t>
      </w:r>
      <w:r w:rsidR="0032775E">
        <w:t>variant call differences by</w:t>
      </w:r>
      <w:r w:rsidR="00AC7AB8">
        <w:t xml:space="preserve"> comparing to simulations run on data from that</w:t>
      </w:r>
      <w:r>
        <w:t xml:space="preserve"> same</w:t>
      </w:r>
      <w:r w:rsidR="00AC7AB8">
        <w:t xml:space="preserve"> cancer study.  Nonetheless, we examine</w:t>
      </w:r>
      <w:r w:rsidR="00B7699C">
        <w:t>d</w:t>
      </w:r>
      <w:r w:rsidR="00AC7AB8">
        <w:t xml:space="preserve"> how different inputs</w:t>
      </w:r>
      <w:r w:rsidR="006E70F9">
        <w:t xml:space="preserve"> </w:t>
      </w:r>
      <w:r w:rsidR="00AC7AB8">
        <w:t>(standardized in different ways) changed our algorithm outputs.  We utilized our full data set which included all TCG</w:t>
      </w:r>
      <w:r w:rsidR="00790B38">
        <w:t>A and Non-TCGA studies on cBioP</w:t>
      </w:r>
      <w:r w:rsidR="0050291C">
        <w:t xml:space="preserve">ortal.  This included </w:t>
      </w:r>
      <w:r w:rsidR="006E254D">
        <w:t>7362</w:t>
      </w:r>
      <w:r w:rsidR="00AC7AB8">
        <w:t xml:space="preserve"> exomes and</w:t>
      </w:r>
      <w:r w:rsidR="00F950B1">
        <w:t xml:space="preserve"> </w:t>
      </w:r>
      <w:r w:rsidR="00007BF8">
        <w:rPr>
          <w:rStyle w:val="im"/>
          <w:rFonts w:ascii="Calibri" w:hAnsi="Calibri" w:cs="Calibri"/>
        </w:rPr>
        <w:t>74</w:t>
      </w:r>
      <w:r w:rsidR="001D05C3">
        <w:rPr>
          <w:rStyle w:val="im"/>
          <w:rFonts w:ascii="Calibri" w:hAnsi="Calibri" w:cs="Calibri"/>
        </w:rPr>
        <w:t>1</w:t>
      </w:r>
      <w:r w:rsidR="00007BF8">
        <w:rPr>
          <w:rStyle w:val="im"/>
          <w:rFonts w:ascii="Calibri" w:hAnsi="Calibri" w:cs="Calibri"/>
        </w:rPr>
        <w:t xml:space="preserve">535 </w:t>
      </w:r>
      <w:r w:rsidR="00F950B1">
        <w:rPr>
          <w:rStyle w:val="im"/>
          <w:rFonts w:ascii="Calibri" w:hAnsi="Calibri" w:cs="Calibri"/>
        </w:rPr>
        <w:t>variants.</w:t>
      </w:r>
      <w:r w:rsidR="00790B38">
        <w:rPr>
          <w:rStyle w:val="im"/>
          <w:rFonts w:ascii="Calibri" w:hAnsi="Calibri" w:cs="Calibri"/>
        </w:rPr>
        <w:t xml:space="preserve"> We removed the non TCGA data</w:t>
      </w:r>
      <w:r w:rsidR="00AC7AB8">
        <w:t xml:space="preserve"> </w:t>
      </w:r>
      <w:r w:rsidR="0032775E">
        <w:t xml:space="preserve">and were left with </w:t>
      </w:r>
      <w:r w:rsidR="00007BF8">
        <w:t xml:space="preserve">567940 </w:t>
      </w:r>
      <w:r w:rsidR="0032775E">
        <w:t>variants.  Finally, we used the Pan-Cancer 12 standardized data</w:t>
      </w:r>
      <w:r w:rsidR="00955548">
        <w:t>set</w:t>
      </w:r>
      <w:r w:rsidR="0032775E">
        <w:t xml:space="preserve"> from Kandoth et al.</w:t>
      </w:r>
      <w:r w:rsidR="00955548">
        <w:t xml:space="preserve"> 2013</w:t>
      </w:r>
      <w:r w:rsidR="0032775E">
        <w:t>, this dataset is all</w:t>
      </w:r>
      <w:r w:rsidR="00955548">
        <w:t xml:space="preserve"> TCGA data as of the earlier data lock of the Kandoth study</w:t>
      </w:r>
      <w:r w:rsidR="0032775E">
        <w:t>.  Therefore the Kandoth pan-cancer 12 is a subset of the TCGA dataset that we have used</w:t>
      </w:r>
      <w:r w:rsidR="00BC5916">
        <w:t xml:space="preserve"> and </w:t>
      </w:r>
      <w:r w:rsidR="00090761">
        <w:t xml:space="preserve">filtering using this dataset resulted in </w:t>
      </w:r>
      <w:r w:rsidR="00B079B9">
        <w:rPr>
          <w:rStyle w:val="im"/>
          <w:rFonts w:ascii="Calibri" w:hAnsi="Calibri" w:cs="Calibri"/>
        </w:rPr>
        <w:t xml:space="preserve">407382 </w:t>
      </w:r>
      <w:r w:rsidR="00BC5916">
        <w:rPr>
          <w:rStyle w:val="im"/>
          <w:rFonts w:ascii="Calibri" w:hAnsi="Calibri" w:cs="Calibri"/>
        </w:rPr>
        <w:t>variants</w:t>
      </w:r>
      <w:r w:rsidR="006E70F9">
        <w:t xml:space="preserve">.  Details of variants, </w:t>
      </w:r>
      <w:r w:rsidR="003B6534">
        <w:t>filters, datasets and</w:t>
      </w:r>
      <w:r w:rsidR="006E70F9">
        <w:t xml:space="preserve"> hits</w:t>
      </w:r>
      <w:r w:rsidR="00F228A4">
        <w:t xml:space="preserve"> can be found in </w:t>
      </w:r>
      <w:r w:rsidR="00680126">
        <w:t xml:space="preserve"> S4</w:t>
      </w:r>
      <w:r w:rsidR="00F228A4" w:rsidRPr="00F228A4">
        <w:t xml:space="preserve"> </w:t>
      </w:r>
      <w:r w:rsidR="00F228A4">
        <w:t xml:space="preserve">Fig </w:t>
      </w:r>
      <w:r w:rsidR="003B6534">
        <w:t>A</w:t>
      </w:r>
      <w:r w:rsidR="00F228A4">
        <w:t>, S1 Data</w:t>
      </w:r>
      <w:r w:rsidR="0032775E">
        <w:t xml:space="preserve">.  </w:t>
      </w:r>
      <w:r w:rsidR="00BC5916">
        <w:t>We used each of the</w:t>
      </w:r>
      <w:r w:rsidR="00955548">
        <w:t>se data</w:t>
      </w:r>
      <w:r w:rsidR="00BC5916">
        <w:t xml:space="preserve">sets </w:t>
      </w:r>
      <w:r w:rsidR="006227AE">
        <w:t>as input</w:t>
      </w:r>
      <w:r w:rsidR="00BC5916">
        <w:t xml:space="preserve"> to our algorithm</w:t>
      </w:r>
      <w:r w:rsidR="006227AE">
        <w:t xml:space="preserve"> a</w:t>
      </w:r>
      <w:r w:rsidR="006E70F9">
        <w:t>nd applied the same variant call</w:t>
      </w:r>
      <w:r w:rsidR="006227AE">
        <w:t xml:space="preserve"> and expression filters</w:t>
      </w:r>
      <w:r w:rsidR="00BC5916">
        <w:t>.</w:t>
      </w:r>
      <w:r w:rsidR="002A3428">
        <w:t xml:space="preserve">  TCGA </w:t>
      </w:r>
      <w:r w:rsidR="006227AE">
        <w:t>and non-TCGA are 70</w:t>
      </w:r>
      <w:r w:rsidR="002A3428">
        <w:t>% concordant in hit calls while</w:t>
      </w:r>
      <w:r w:rsidR="006227AE">
        <w:t xml:space="preserve"> </w:t>
      </w:r>
      <w:r w:rsidR="002A3428">
        <w:t>the Kandoth pan</w:t>
      </w:r>
      <w:r w:rsidR="005E4C56">
        <w:t>cancer</w:t>
      </w:r>
      <w:r w:rsidR="00790B38">
        <w:t xml:space="preserve"> 12 is 61</w:t>
      </w:r>
      <w:r w:rsidR="005E4C56">
        <w:t>% concordant with our full TCGA dataset</w:t>
      </w:r>
      <w:r w:rsidR="00D76D90">
        <w:t xml:space="preserve"> </w:t>
      </w:r>
      <w:r w:rsidR="006A2623">
        <w:t>(</w:t>
      </w:r>
      <w:r w:rsidR="00680126">
        <w:t>S4</w:t>
      </w:r>
      <w:r w:rsidR="00F228A4">
        <w:t xml:space="preserve"> Fig </w:t>
      </w:r>
      <w:r w:rsidR="00B31481">
        <w:t>B,C</w:t>
      </w:r>
      <w:r w:rsidR="006A2623">
        <w:t>)</w:t>
      </w:r>
      <w:r w:rsidR="005E4C56">
        <w:t>.</w:t>
      </w:r>
      <w:r w:rsidR="006227AE">
        <w:t xml:space="preserve">  In both comparisons, the larger dataset</w:t>
      </w:r>
      <w:r w:rsidR="006E70F9">
        <w:t xml:space="preserve"> </w:t>
      </w:r>
      <w:r w:rsidR="006227AE">
        <w:t xml:space="preserve">(containing more variants and variant </w:t>
      </w:r>
      <w:r w:rsidR="006227AE" w:rsidRPr="00845894">
        <w:t>matches</w:t>
      </w:r>
      <w:r w:rsidR="00261D16" w:rsidRPr="00845894">
        <w:t>,</w:t>
      </w:r>
      <w:r w:rsidR="00B31481" w:rsidRPr="00845894">
        <w:t xml:space="preserve"> </w:t>
      </w:r>
      <w:r w:rsidR="0050291C" w:rsidRPr="00845894">
        <w:t>Table S1</w:t>
      </w:r>
      <w:r w:rsidR="00261D16">
        <w:t>) has the expected behavior of calling more hits.</w:t>
      </w:r>
      <w:r w:rsidR="00B7699C" w:rsidRPr="00B7699C">
        <w:t xml:space="preserve"> </w:t>
      </w:r>
      <w:r w:rsidR="00B7699C">
        <w:t xml:space="preserve">To examine the stability of our algorithm across the different datasets, we looked at the rate of hits added per additional matching variant in the dataset. </w:t>
      </w:r>
      <w:r w:rsidR="001A3D01">
        <w:t>Importantly the rate of hits per match does not vary significantly across input types</w:t>
      </w:r>
      <w:r w:rsidR="00B7699C">
        <w:t xml:space="preserve"> </w:t>
      </w:r>
      <w:r w:rsidR="001A3D01">
        <w:t xml:space="preserve">(~2 hits per 50 </w:t>
      </w:r>
      <w:r w:rsidR="003C5127">
        <w:t xml:space="preserve">matching </w:t>
      </w:r>
      <w:r w:rsidR="001A3D01">
        <w:t>variants added vs  ~1.5</w:t>
      </w:r>
      <w:r w:rsidR="00B31481">
        <w:t xml:space="preserve"> hits per 50 </w:t>
      </w:r>
      <w:r w:rsidR="003C5127">
        <w:t xml:space="preserve">matching </w:t>
      </w:r>
      <w:r w:rsidR="00F228A4">
        <w:t>variants added FS4 Fig D</w:t>
      </w:r>
      <w:r w:rsidR="001A3D01">
        <w:t xml:space="preserve">). </w:t>
      </w:r>
      <w:r w:rsidR="00261D16">
        <w:t>Thus</w:t>
      </w:r>
      <w:r w:rsidR="00955548">
        <w:t>,</w:t>
      </w:r>
      <w:r w:rsidR="00261D16">
        <w:t xml:space="preserve"> we believe that </w:t>
      </w:r>
      <w:r w:rsidR="001A3D01">
        <w:t>our algorithm statistics are stable across different v</w:t>
      </w:r>
      <w:r w:rsidR="00DA2CE3">
        <w:t>ariant call standards, and that the</w:t>
      </w:r>
      <w:r w:rsidR="00261D16">
        <w:t xml:space="preserve"> observed differences in hit calls are consistent with the added statistical power</w:t>
      </w:r>
      <w:r w:rsidR="001A3D01">
        <w:t xml:space="preserve"> that is</w:t>
      </w:r>
      <w:r w:rsidR="00261D16">
        <w:t xml:space="preserve"> inherent in larger sample sizes.</w:t>
      </w:r>
      <w:r w:rsidR="00827822">
        <w:t xml:space="preserve"> </w:t>
      </w:r>
      <w:r w:rsidR="00E11E35">
        <w:t xml:space="preserve"> Consistent with this </w:t>
      </w:r>
      <w:r w:rsidR="00F228A4">
        <w:t>added power hypothesis is Fig</w:t>
      </w:r>
      <w:r w:rsidR="00E11E35">
        <w:t xml:space="preserve"> 3B, SOS1 (which we experimentally validate to be RAS/MAPK activating) is differentially called in non-TCGA versus TCGA inputs.  This is because 4/5 SKCM variants were found in Non-TCGA studies.  However, </w:t>
      </w:r>
      <w:r w:rsidR="0013462E">
        <w:t>N</w:t>
      </w:r>
      <w:r w:rsidR="00E11E35">
        <w:t xml:space="preserve">oonan syndrome overlap was found 19 times across 12 </w:t>
      </w:r>
      <w:r w:rsidR="00E11E35">
        <w:lastRenderedPageBreak/>
        <w:t xml:space="preserve">different cancer exome study pipelines.  Thus the true positive overlap of SOS1 is only called with the added statistical power of additional study </w:t>
      </w:r>
      <w:r w:rsidR="00280340">
        <w:t>exomes, even though overlapping vari</w:t>
      </w:r>
      <w:r w:rsidR="0013462E">
        <w:t>ants in N</w:t>
      </w:r>
      <w:r w:rsidR="00280340">
        <w:t>oonan syndrome</w:t>
      </w:r>
      <w:r w:rsidR="00E11E35">
        <w:t xml:space="preserve"> residues are recurrently called across studies.  </w:t>
      </w:r>
      <w:r w:rsidR="00827822">
        <w:t xml:space="preserve">Different hits </w:t>
      </w:r>
      <w:r w:rsidR="00280340">
        <w:t xml:space="preserve">that are </w:t>
      </w:r>
      <w:r w:rsidR="00827822">
        <w:t>called from different inpu</w:t>
      </w:r>
      <w:r w:rsidR="0050291C">
        <w:t>t</w:t>
      </w:r>
      <w:r w:rsidR="00E11E35">
        <w:t>s</w:t>
      </w:r>
      <w:r w:rsidR="0050291C">
        <w:t xml:space="preserve"> can be found in our </w:t>
      </w:r>
      <w:r w:rsidR="005B3450">
        <w:t>G</w:t>
      </w:r>
      <w:r w:rsidR="0050291C">
        <w:t>it</w:t>
      </w:r>
      <w:r w:rsidR="005B3450">
        <w:t>H</w:t>
      </w:r>
      <w:r w:rsidR="0050291C">
        <w:t>ub collection</w:t>
      </w:r>
      <w:r w:rsidR="00B5034A">
        <w:t xml:space="preserve"> (</w:t>
      </w:r>
      <w:r w:rsidR="00B5034A" w:rsidRPr="00B5034A">
        <w:t>./targetID/siglist/</w:t>
      </w:r>
      <w:r w:rsidR="00B5034A">
        <w:t>)</w:t>
      </w:r>
      <w:r w:rsidR="0094783E">
        <w:t>.</w:t>
      </w:r>
    </w:p>
    <w:p w14:paraId="7987E40D" w14:textId="7D14AB91" w:rsidR="00261D16" w:rsidRDefault="002867A6" w:rsidP="00AC7AB8">
      <w:pPr>
        <w:spacing w:after="0" w:line="480" w:lineRule="auto"/>
        <w:ind w:firstLine="720"/>
      </w:pPr>
      <w:r>
        <w:t>W</w:t>
      </w:r>
      <w:r w:rsidR="00680126">
        <w:t>e suggest</w:t>
      </w:r>
      <w:r w:rsidR="00261D16">
        <w:t xml:space="preserve"> that </w:t>
      </w:r>
      <w:r w:rsidR="00955548">
        <w:t>different variant call pipelines/</w:t>
      </w:r>
      <w:r w:rsidR="00261D16">
        <w:t xml:space="preserve">standards amongst </w:t>
      </w:r>
      <w:r w:rsidR="00955548">
        <w:t xml:space="preserve">different sequencing </w:t>
      </w:r>
      <w:r w:rsidR="00261D16">
        <w:t>studies are not a major con</w:t>
      </w:r>
      <w:r w:rsidR="006E70F9">
        <w:t>founding factor in our analysis, but</w:t>
      </w:r>
      <w:r w:rsidR="001A3D01">
        <w:t xml:space="preserve"> we believe</w:t>
      </w:r>
      <w:r w:rsidR="006E70F9">
        <w:t xml:space="preserve"> it does limit our sensitivity.</w:t>
      </w:r>
      <w:r w:rsidR="00261D16">
        <w:t xml:space="preserve">  We make no comparisons across different cancer types that utilize different curation techniques.  A</w:t>
      </w:r>
      <w:r w:rsidR="00680126">
        <w:t>n argument that</w:t>
      </w:r>
      <w:r w:rsidR="00790B38">
        <w:t xml:space="preserve"> would be</w:t>
      </w:r>
      <w:r w:rsidR="00680126">
        <w:t xml:space="preserve"> innapropriate is, </w:t>
      </w:r>
      <w:r w:rsidR="001A3D01">
        <w:t>“</w:t>
      </w:r>
      <w:r>
        <w:t>skin cancer is more like N</w:t>
      </w:r>
      <w:r w:rsidR="00261D16">
        <w:t>oonan syndrome</w:t>
      </w:r>
      <w:r w:rsidR="001A3D01">
        <w:t xml:space="preserve"> </w:t>
      </w:r>
      <w:r w:rsidR="00261D16">
        <w:t>(a genetic disease) than kidney cancer</w:t>
      </w:r>
      <w:r w:rsidR="001A3D01">
        <w:t>”</w:t>
      </w:r>
      <w:r w:rsidR="00261D16">
        <w:t>.</w:t>
      </w:r>
      <w:r w:rsidR="00955548">
        <w:t xml:space="preserve">  We </w:t>
      </w:r>
      <w:r w:rsidR="00790B38">
        <w:t>do not attempt to make these statements</w:t>
      </w:r>
      <w:r w:rsidR="00955548">
        <w:t xml:space="preserve"> </w:t>
      </w:r>
      <w:r w:rsidR="00790B38">
        <w:t>as</w:t>
      </w:r>
      <w:r w:rsidR="00955548">
        <w:t xml:space="preserve"> we </w:t>
      </w:r>
      <w:r w:rsidR="00790B38">
        <w:t>do not</w:t>
      </w:r>
      <w:r w:rsidR="00955548">
        <w:t xml:space="preserve"> believe </w:t>
      </w:r>
      <w:r w:rsidR="00790B38">
        <w:t>this</w:t>
      </w:r>
      <w:r w:rsidR="00955548">
        <w:t xml:space="preserve"> is a</w:t>
      </w:r>
      <w:r w:rsidR="00372B6C">
        <w:t>n</w:t>
      </w:r>
      <w:r w:rsidR="00955548">
        <w:t xml:space="preserve"> </w:t>
      </w:r>
      <w:r w:rsidR="00680126">
        <w:t xml:space="preserve">interesting </w:t>
      </w:r>
      <w:r w:rsidR="00955548">
        <w:t>comparison.</w:t>
      </w:r>
      <w:r w:rsidR="00261D16">
        <w:t xml:space="preserve"> </w:t>
      </w:r>
      <w:r w:rsidR="0056134D">
        <w:t>It is important to note</w:t>
      </w:r>
      <w:r w:rsidR="00955548">
        <w:t xml:space="preserve"> that while our algorithm’s assessment of significant overlap appears</w:t>
      </w:r>
      <w:r w:rsidR="006E70F9">
        <w:t xml:space="preserve"> quantitatively</w:t>
      </w:r>
      <w:r w:rsidR="0094783E">
        <w:t xml:space="preserve"> stable</w:t>
      </w:r>
      <w:r w:rsidR="00955548">
        <w:t xml:space="preserve"> across different inputs, it cannot call </w:t>
      </w:r>
      <w:r w:rsidR="001A3D01">
        <w:t xml:space="preserve">driver </w:t>
      </w:r>
      <w:r w:rsidR="00955548">
        <w:t>overlap signific</w:t>
      </w:r>
      <w:r w:rsidR="001A3D01">
        <w:t>ant if an overlapping variant is not identified</w:t>
      </w:r>
      <w:r w:rsidR="00955548">
        <w:t xml:space="preserve">.  Thus while </w:t>
      </w:r>
      <w:r w:rsidR="001A3D01">
        <w:t>our method is in</w:t>
      </w:r>
      <w:r w:rsidR="00955548">
        <w:t>sensitive to false positives caused by different va</w:t>
      </w:r>
      <w:r w:rsidR="001A3D01">
        <w:t>riant pipelines, it will</w:t>
      </w:r>
      <w:r w:rsidR="00955548">
        <w:t xml:space="preserve"> be sensitive to false negatives.</w:t>
      </w:r>
    </w:p>
    <w:p w14:paraId="6D44B0E5" w14:textId="77777777" w:rsidR="002A3428" w:rsidRDefault="002A3428" w:rsidP="00AC7AB8">
      <w:pPr>
        <w:spacing w:after="0" w:line="480" w:lineRule="auto"/>
        <w:ind w:firstLine="720"/>
      </w:pPr>
    </w:p>
    <w:p w14:paraId="3F8943FF" w14:textId="479898BE" w:rsidR="0031256E" w:rsidRDefault="00680126" w:rsidP="005B3450">
      <w:pPr>
        <w:spacing w:line="480" w:lineRule="auto"/>
        <w:ind w:firstLine="720"/>
        <w:rPr>
          <w:b/>
          <w:sz w:val="24"/>
          <w:szCs w:val="24"/>
        </w:rPr>
      </w:pPr>
      <w:r>
        <w:t>Next we examined d</w:t>
      </w:r>
      <w:r w:rsidR="00E937A0">
        <w:t xml:space="preserve">ifferent inherited disease datasets </w:t>
      </w:r>
      <w:r>
        <w:t xml:space="preserve">that </w:t>
      </w:r>
      <w:r w:rsidR="00E937A0">
        <w:t>include differential levels of curation</w:t>
      </w:r>
      <w:r w:rsidR="002867A6">
        <w:t xml:space="preserve">, input sources, and standards </w:t>
      </w:r>
      <w:r w:rsidR="0094783E">
        <w:t>for calling pathogenicity.  HUMSAVAR draws from OMIM and is curated by UNIPROT.  ClinVar draws from OMIM, dbSNP, Gene Reviews and user updates.  While the majority of pathogenic variants in both databases have OMIM accession numbers (including 99.5% of HUMSAVAR “disease associated”, and 70% of ClinVar variants that are not “benign”</w:t>
      </w:r>
      <w:r>
        <w:t xml:space="preserve">).   In </w:t>
      </w:r>
      <w:r w:rsidR="00F228A4">
        <w:t xml:space="preserve">S5 Fig </w:t>
      </w:r>
      <w:r w:rsidR="003E2616">
        <w:t xml:space="preserve">A,B we provide in depth variant </w:t>
      </w:r>
      <w:r w:rsidR="00825BD9">
        <w:t xml:space="preserve">statistics </w:t>
      </w:r>
      <w:r w:rsidR="003E2616">
        <w:t>for our processing pipeline and filters.  We next use</w:t>
      </w:r>
      <w:r w:rsidR="001013FE">
        <w:t>d</w:t>
      </w:r>
      <w:r w:rsidR="003E2616">
        <w:t xml:space="preserve"> both filtered datasets as inputs to our algorithm.  We observed a high concordance in significant overlap between these two inherited disease databases.  111/116 HUMSAVAR hits were called with ClinVar, and 111 of 114 ClinVar hits were called with HUMSAVAR.  This suggests that i</w:t>
      </w:r>
      <w:r w:rsidR="00142CAE">
        <w:t>n spite of the differences in database provenance</w:t>
      </w:r>
      <w:r w:rsidR="003E2616">
        <w:t xml:space="preserve">, our algorithm finds a </w:t>
      </w:r>
      <w:r w:rsidR="00EA74C5">
        <w:t xml:space="preserve">similar </w:t>
      </w:r>
      <w:r w:rsidR="003E2616">
        <w:t>set of significant hits</w:t>
      </w:r>
      <w:r w:rsidR="00EA5205">
        <w:t xml:space="preserve"> </w:t>
      </w:r>
      <w:r w:rsidR="00F228A4">
        <w:t xml:space="preserve">(S5 Fig </w:t>
      </w:r>
      <w:bookmarkStart w:id="0" w:name="_GoBack"/>
      <w:bookmarkEnd w:id="0"/>
      <w:r w:rsidR="003E2616">
        <w:t>C).</w:t>
      </w:r>
      <w:r w:rsidR="0031256E">
        <w:rPr>
          <w:b/>
          <w:sz w:val="24"/>
          <w:szCs w:val="24"/>
        </w:rPr>
        <w:br w:type="page"/>
      </w:r>
    </w:p>
    <w:p w14:paraId="71A3214A" w14:textId="17980F22" w:rsidR="00AD2FC5" w:rsidRDefault="00AD2FC5" w:rsidP="005B3450">
      <w:pPr>
        <w:spacing w:after="0" w:line="240" w:lineRule="auto"/>
        <w:rPr>
          <w:b/>
          <w:sz w:val="24"/>
          <w:szCs w:val="24"/>
        </w:rPr>
      </w:pPr>
      <w:r w:rsidRPr="00AD2FC5">
        <w:rPr>
          <w:b/>
          <w:sz w:val="24"/>
          <w:szCs w:val="24"/>
        </w:rPr>
        <w:lastRenderedPageBreak/>
        <w:t>References</w:t>
      </w:r>
    </w:p>
    <w:p w14:paraId="4B495450" w14:textId="5674A2E8" w:rsidR="00AD2FC5" w:rsidRPr="00AD2FC5" w:rsidRDefault="00AD2FC5" w:rsidP="005B3450">
      <w:pPr>
        <w:widowControl w:val="0"/>
        <w:autoSpaceDE w:val="0"/>
        <w:autoSpaceDN w:val="0"/>
        <w:adjustRightInd w:val="0"/>
        <w:spacing w:after="0" w:line="240" w:lineRule="auto"/>
        <w:ind w:left="640" w:hanging="640"/>
        <w:rPr>
          <w:rFonts w:ascii="Calibri" w:eastAsia="Times New Roman" w:hAnsi="Calibri" w:cs="Times New Roman"/>
          <w:noProof/>
          <w:sz w:val="24"/>
        </w:rPr>
      </w:pPr>
      <w:r>
        <w:rPr>
          <w:b/>
          <w:sz w:val="24"/>
          <w:szCs w:val="24"/>
        </w:rPr>
        <w:fldChar w:fldCharType="begin" w:fldLock="1"/>
      </w:r>
      <w:r>
        <w:rPr>
          <w:b/>
          <w:sz w:val="24"/>
          <w:szCs w:val="24"/>
        </w:rPr>
        <w:instrText xml:space="preserve">ADDIN Mendeley Bibliography CSL_BIBLIOGRAPHY </w:instrText>
      </w:r>
      <w:r>
        <w:rPr>
          <w:b/>
          <w:sz w:val="24"/>
          <w:szCs w:val="24"/>
        </w:rPr>
        <w:fldChar w:fldCharType="separate"/>
      </w:r>
      <w:r w:rsidRPr="00AD2FC5">
        <w:rPr>
          <w:rFonts w:ascii="Calibri" w:eastAsia="Times New Roman" w:hAnsi="Calibri" w:cs="Times New Roman"/>
          <w:noProof/>
          <w:sz w:val="24"/>
        </w:rPr>
        <w:t xml:space="preserve">1. </w:t>
      </w:r>
      <w:r w:rsidRPr="00AD2FC5">
        <w:rPr>
          <w:rFonts w:ascii="Calibri" w:eastAsia="Times New Roman" w:hAnsi="Calibri" w:cs="Times New Roman"/>
          <w:noProof/>
          <w:sz w:val="24"/>
        </w:rPr>
        <w:tab/>
        <w:t>Melamed RD, Emmett KJ, Madubata C, Rzhetsky A, Rabadan R. Genetic similarity between cancers and comorbid Mendelian diseases identifies candidate driver genes. Nat Commun. Nature Publishing Group; 2015;6: 7033. doi:10.1038/ncomms8033</w:t>
      </w:r>
    </w:p>
    <w:p w14:paraId="57345967" w14:textId="77777777" w:rsidR="00AD2FC5" w:rsidRPr="00AD2FC5" w:rsidRDefault="00AD2FC5" w:rsidP="005B3450">
      <w:pPr>
        <w:widowControl w:val="0"/>
        <w:autoSpaceDE w:val="0"/>
        <w:autoSpaceDN w:val="0"/>
        <w:adjustRightInd w:val="0"/>
        <w:spacing w:after="0" w:line="240" w:lineRule="auto"/>
        <w:ind w:left="640" w:hanging="640"/>
        <w:rPr>
          <w:rFonts w:ascii="Calibri" w:eastAsia="Times New Roman" w:hAnsi="Calibri" w:cs="Times New Roman"/>
          <w:noProof/>
          <w:sz w:val="24"/>
        </w:rPr>
      </w:pPr>
      <w:r w:rsidRPr="00AD2FC5">
        <w:rPr>
          <w:rFonts w:ascii="Calibri" w:eastAsia="Times New Roman" w:hAnsi="Calibri" w:cs="Times New Roman"/>
          <w:noProof/>
          <w:sz w:val="24"/>
        </w:rPr>
        <w:t xml:space="preserve">2. </w:t>
      </w:r>
      <w:r w:rsidRPr="00AD2FC5">
        <w:rPr>
          <w:rFonts w:ascii="Calibri" w:eastAsia="Times New Roman" w:hAnsi="Calibri" w:cs="Times New Roman"/>
          <w:noProof/>
          <w:sz w:val="24"/>
        </w:rPr>
        <w:tab/>
        <w:t>Cyriac Kandoth, Michael D. McLellan, Fabio Vandin, Kai Ye BN and CL. Mutational landscape and significance across 12 major cancer types. Nature. 2013;503: 333–339. doi:10.1007/s13398-014-0173-7.2</w:t>
      </w:r>
    </w:p>
    <w:p w14:paraId="0E56A42E" w14:textId="77777777" w:rsidR="00AD2FC5" w:rsidRPr="00AD2FC5" w:rsidRDefault="00AD2FC5" w:rsidP="005B3450">
      <w:pPr>
        <w:widowControl w:val="0"/>
        <w:autoSpaceDE w:val="0"/>
        <w:autoSpaceDN w:val="0"/>
        <w:adjustRightInd w:val="0"/>
        <w:spacing w:after="0" w:line="240" w:lineRule="auto"/>
        <w:ind w:left="640" w:hanging="640"/>
        <w:rPr>
          <w:rFonts w:ascii="Calibri" w:eastAsia="Times New Roman" w:hAnsi="Calibri" w:cs="Times New Roman"/>
          <w:noProof/>
          <w:sz w:val="24"/>
        </w:rPr>
      </w:pPr>
      <w:r w:rsidRPr="00AD2FC5">
        <w:rPr>
          <w:rFonts w:ascii="Calibri" w:eastAsia="Times New Roman" w:hAnsi="Calibri" w:cs="Times New Roman"/>
          <w:noProof/>
          <w:sz w:val="24"/>
        </w:rPr>
        <w:t xml:space="preserve">3. </w:t>
      </w:r>
      <w:r w:rsidRPr="00AD2FC5">
        <w:rPr>
          <w:rFonts w:ascii="Calibri" w:eastAsia="Times New Roman" w:hAnsi="Calibri" w:cs="Times New Roman"/>
          <w:noProof/>
          <w:sz w:val="24"/>
        </w:rPr>
        <w:tab/>
        <w:t>Miller ML, Reznik E, Gauthier NP, Aksoy BA, Korkut A, Gao J, et al. Pan-Cancer Analysis of Mutation Hotspots in Protein Domains. Cell Syst. 2015;1: 197–209. doi:10.1016/j.cels.2015.08.014</w:t>
      </w:r>
    </w:p>
    <w:p w14:paraId="2CE5316F" w14:textId="77777777" w:rsidR="00AD2FC5" w:rsidRPr="00AD2FC5" w:rsidRDefault="00AD2FC5" w:rsidP="005B3450">
      <w:pPr>
        <w:widowControl w:val="0"/>
        <w:autoSpaceDE w:val="0"/>
        <w:autoSpaceDN w:val="0"/>
        <w:adjustRightInd w:val="0"/>
        <w:spacing w:after="0" w:line="240" w:lineRule="auto"/>
        <w:ind w:left="640" w:hanging="640"/>
        <w:rPr>
          <w:rFonts w:ascii="Calibri" w:hAnsi="Calibri"/>
          <w:noProof/>
          <w:sz w:val="24"/>
        </w:rPr>
      </w:pPr>
      <w:r w:rsidRPr="00AD2FC5">
        <w:rPr>
          <w:rFonts w:ascii="Calibri" w:eastAsia="Times New Roman" w:hAnsi="Calibri" w:cs="Times New Roman"/>
          <w:noProof/>
          <w:sz w:val="24"/>
        </w:rPr>
        <w:t xml:space="preserve">4. </w:t>
      </w:r>
      <w:r w:rsidRPr="00AD2FC5">
        <w:rPr>
          <w:rFonts w:ascii="Calibri" w:eastAsia="Times New Roman" w:hAnsi="Calibri" w:cs="Times New Roman"/>
          <w:noProof/>
          <w:sz w:val="24"/>
        </w:rPr>
        <w:tab/>
        <w:t xml:space="preserve">Lawrence MS, Stojanov P, Polak P, Kryukov G V, Cibulskis K, Sivachenko A, et al. Mutational heterogeneity in cancer and the search for new cancer-associated genes. Nature. Nature Publishing Group, a division of Macmillan Publishers Limited. All Rights Reserved.; 2013;499: 214–218. </w:t>
      </w:r>
    </w:p>
    <w:p w14:paraId="7F5AD278" w14:textId="43F3C441" w:rsidR="00AD2FC5" w:rsidRPr="00AD2FC5" w:rsidRDefault="00AD2FC5" w:rsidP="005B3450">
      <w:pPr>
        <w:spacing w:after="0" w:line="240" w:lineRule="auto"/>
        <w:ind w:firstLine="720"/>
        <w:rPr>
          <w:b/>
          <w:sz w:val="24"/>
          <w:szCs w:val="24"/>
        </w:rPr>
      </w:pPr>
      <w:r>
        <w:rPr>
          <w:b/>
          <w:sz w:val="24"/>
          <w:szCs w:val="24"/>
        </w:rPr>
        <w:fldChar w:fldCharType="end"/>
      </w:r>
    </w:p>
    <w:sectPr w:rsidR="00AD2FC5" w:rsidRPr="00AD2F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Segoe UI">
    <w:altName w:val="Calibri"/>
    <w:panose1 w:val="00000000000000000000"/>
    <w:charset w:val="00"/>
    <w:family w:val="swiss"/>
    <w:notTrueType/>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C7AB8"/>
    <w:rsid w:val="00007BF8"/>
    <w:rsid w:val="00022093"/>
    <w:rsid w:val="000222E0"/>
    <w:rsid w:val="00083BAB"/>
    <w:rsid w:val="00090761"/>
    <w:rsid w:val="001013FE"/>
    <w:rsid w:val="0013462E"/>
    <w:rsid w:val="00142CAE"/>
    <w:rsid w:val="001600EC"/>
    <w:rsid w:val="001A3D01"/>
    <w:rsid w:val="001D05C3"/>
    <w:rsid w:val="001F27E3"/>
    <w:rsid w:val="00212B42"/>
    <w:rsid w:val="002344C1"/>
    <w:rsid w:val="00261D16"/>
    <w:rsid w:val="00280340"/>
    <w:rsid w:val="002867A6"/>
    <w:rsid w:val="002A3428"/>
    <w:rsid w:val="002C63CE"/>
    <w:rsid w:val="002D6803"/>
    <w:rsid w:val="0031256E"/>
    <w:rsid w:val="0032775E"/>
    <w:rsid w:val="00372B6C"/>
    <w:rsid w:val="003A586F"/>
    <w:rsid w:val="003B6534"/>
    <w:rsid w:val="003C2F1F"/>
    <w:rsid w:val="003C5127"/>
    <w:rsid w:val="003D2581"/>
    <w:rsid w:val="003E2616"/>
    <w:rsid w:val="00417C1C"/>
    <w:rsid w:val="00421401"/>
    <w:rsid w:val="00421CD6"/>
    <w:rsid w:val="004B2977"/>
    <w:rsid w:val="004D3A53"/>
    <w:rsid w:val="004E564F"/>
    <w:rsid w:val="0050291C"/>
    <w:rsid w:val="0056134D"/>
    <w:rsid w:val="005913AD"/>
    <w:rsid w:val="005B3450"/>
    <w:rsid w:val="005E4C56"/>
    <w:rsid w:val="005F2D99"/>
    <w:rsid w:val="00612E99"/>
    <w:rsid w:val="006227AE"/>
    <w:rsid w:val="00680126"/>
    <w:rsid w:val="006A2623"/>
    <w:rsid w:val="006C1F67"/>
    <w:rsid w:val="006D42E0"/>
    <w:rsid w:val="006E254D"/>
    <w:rsid w:val="006E70F9"/>
    <w:rsid w:val="0078421C"/>
    <w:rsid w:val="00790B38"/>
    <w:rsid w:val="00825BD9"/>
    <w:rsid w:val="00827822"/>
    <w:rsid w:val="00845894"/>
    <w:rsid w:val="009019A3"/>
    <w:rsid w:val="0090224D"/>
    <w:rsid w:val="0094783E"/>
    <w:rsid w:val="00955548"/>
    <w:rsid w:val="00997FC2"/>
    <w:rsid w:val="00A366BA"/>
    <w:rsid w:val="00AC7AB8"/>
    <w:rsid w:val="00AD2FC5"/>
    <w:rsid w:val="00B079B9"/>
    <w:rsid w:val="00B31481"/>
    <w:rsid w:val="00B339A4"/>
    <w:rsid w:val="00B5034A"/>
    <w:rsid w:val="00B7699C"/>
    <w:rsid w:val="00BC5916"/>
    <w:rsid w:val="00C35C92"/>
    <w:rsid w:val="00CC6D63"/>
    <w:rsid w:val="00D52203"/>
    <w:rsid w:val="00D53509"/>
    <w:rsid w:val="00D76D90"/>
    <w:rsid w:val="00DA2CE3"/>
    <w:rsid w:val="00E02284"/>
    <w:rsid w:val="00E11E35"/>
    <w:rsid w:val="00E937A0"/>
    <w:rsid w:val="00EA5205"/>
    <w:rsid w:val="00EA74C5"/>
    <w:rsid w:val="00ED745A"/>
    <w:rsid w:val="00F228A4"/>
    <w:rsid w:val="00F717BD"/>
    <w:rsid w:val="00F950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92E4E3"/>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m">
    <w:name w:val="im"/>
    <w:basedOn w:val="DefaultParagraphFont"/>
    <w:rsid w:val="00F950B1"/>
  </w:style>
  <w:style w:type="paragraph" w:styleId="BalloonText">
    <w:name w:val="Balloon Text"/>
    <w:basedOn w:val="Normal"/>
    <w:link w:val="BalloonTextChar"/>
    <w:uiPriority w:val="99"/>
    <w:semiHidden/>
    <w:unhideWhenUsed/>
    <w:rsid w:val="009019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19A3"/>
    <w:rPr>
      <w:rFonts w:ascii="Segoe UI" w:hAnsi="Segoe UI" w:cs="Segoe UI"/>
      <w:sz w:val="18"/>
      <w:szCs w:val="18"/>
    </w:rPr>
  </w:style>
  <w:style w:type="paragraph" w:styleId="Revision">
    <w:name w:val="Revision"/>
    <w:hidden/>
    <w:uiPriority w:val="99"/>
    <w:semiHidden/>
    <w:rsid w:val="0084589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17385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4548</Words>
  <Characters>25930</Characters>
  <Application>Microsoft Macintosh Word</Application>
  <DocSecurity>0</DocSecurity>
  <Lines>216</Lines>
  <Paragraphs>60</Paragraphs>
  <ScaleCrop>false</ScaleCrop>
  <HeadingPairs>
    <vt:vector size="2" baseType="variant">
      <vt:variant>
        <vt:lpstr>Title</vt:lpstr>
      </vt:variant>
      <vt:variant>
        <vt:i4>1</vt:i4>
      </vt:variant>
    </vt:vector>
  </HeadingPairs>
  <TitlesOfParts>
    <vt:vector size="1" baseType="lpstr">
      <vt:lpstr/>
    </vt:vector>
  </TitlesOfParts>
  <Company>ARIAD Pharmaceuticals, Inc.</Company>
  <LinksUpToDate>false</LinksUpToDate>
  <CharactersWithSpaces>304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stin R. Pritchard</dc:creator>
  <cp:lastModifiedBy>Justin Pritchard</cp:lastModifiedBy>
  <cp:revision>3</cp:revision>
  <cp:lastPrinted>2016-02-22T22:05:00Z</cp:lastPrinted>
  <dcterms:created xsi:type="dcterms:W3CDTF">2016-05-15T17:52:00Z</dcterms:created>
  <dcterms:modified xsi:type="dcterms:W3CDTF">2016-05-15T2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justin.pritchard@gmail.com@www.mendeley.com</vt:lpwstr>
  </property>
  <property fmtid="{D5CDD505-2E9C-101B-9397-08002B2CF9AE}" pid="4" name="Mendeley Citation Style_1">
    <vt:lpwstr>http://www.zotero.org/styles/plos-genetics</vt:lpwstr>
  </property>
</Properties>
</file>